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2182B" w:rsidRDefault="00000000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Supplementary Material</w:t>
      </w:r>
      <w:r>
        <w:rPr>
          <w:rFonts w:ascii="Times New Roman" w:hAnsi="Times New Roman" w:cs="Times New Roman"/>
          <w:b/>
          <w:bCs/>
          <w:sz w:val="32"/>
          <w:szCs w:val="36"/>
          <w:lang w:eastAsia="zh-Hans"/>
        </w:rPr>
        <w:t>s</w:t>
      </w:r>
    </w:p>
    <w:p w:rsidR="00F2182B" w:rsidRDefault="00F2182B">
      <w:pPr>
        <w:rPr>
          <w:rFonts w:ascii="Times New Roman" w:hAnsi="Times New Roman"/>
          <w:b/>
          <w:sz w:val="28"/>
          <w:szCs w:val="28"/>
        </w:rPr>
      </w:pPr>
    </w:p>
    <w:p w:rsidR="00F2182B" w:rsidRDefault="00000000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The construction of an efficient electroporation transformation system promotes the application of Targetron in wild-type </w:t>
      </w:r>
      <w:r>
        <w:rPr>
          <w:rFonts w:ascii="Times New Roman" w:hAnsi="Times New Roman"/>
          <w:b/>
          <w:i/>
          <w:iCs/>
          <w:sz w:val="28"/>
          <w:szCs w:val="28"/>
        </w:rPr>
        <w:t>Paenibacillus elgii</w:t>
      </w:r>
      <w:r>
        <w:rPr>
          <w:rFonts w:ascii="Times New Roman" w:hAnsi="Times New Roman"/>
          <w:b/>
          <w:sz w:val="28"/>
          <w:szCs w:val="28"/>
        </w:rPr>
        <w:t xml:space="preserve"> 219</w:t>
      </w:r>
    </w:p>
    <w:p w:rsidR="00F2182B" w:rsidRDefault="000000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uangxin Yang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Siyu Li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Yonghang Ma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Siyi Peng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</w:t>
      </w:r>
      <w:r w:rsidR="00920563" w:rsidRPr="00920563">
        <w:rPr>
          <w:rFonts w:ascii="Times New Roman" w:hAnsi="Times New Roman"/>
          <w:sz w:val="24"/>
          <w:szCs w:val="24"/>
        </w:rPr>
        <w:t xml:space="preserve"> </w:t>
      </w:r>
      <w:r w:rsidR="00920563">
        <w:rPr>
          <w:rFonts w:ascii="Times New Roman" w:hAnsi="Times New Roman"/>
          <w:sz w:val="24"/>
          <w:szCs w:val="24"/>
        </w:rPr>
        <w:t>Xiangfang Zeng</w:t>
      </w:r>
      <w:r w:rsidR="00920563">
        <w:rPr>
          <w:rFonts w:ascii="Times New Roman" w:hAnsi="Times New Roman"/>
          <w:sz w:val="24"/>
          <w:szCs w:val="24"/>
          <w:vertAlign w:val="superscript"/>
        </w:rPr>
        <w:t>1,2</w:t>
      </w:r>
      <w:r w:rsidR="0092056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Jinxiu Huang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AiHua Deng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hiyan Qiao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and Haitao Yu</w:t>
      </w:r>
      <w:r>
        <w:rPr>
          <w:rFonts w:ascii="Times New Roman" w:hAnsi="Times New Roman"/>
          <w:sz w:val="24"/>
          <w:szCs w:val="24"/>
          <w:vertAlign w:val="superscript"/>
        </w:rPr>
        <w:t>1,2,</w:t>
      </w:r>
      <w:r>
        <w:rPr>
          <w:rFonts w:ascii="Times New Roman" w:hAnsi="Times New Roman"/>
          <w:sz w:val="24"/>
          <w:szCs w:val="24"/>
        </w:rPr>
        <w:t>*</w:t>
      </w:r>
    </w:p>
    <w:p w:rsidR="00F2182B" w:rsidRDefault="00000000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NewRomanPS-BoldMT" w:hAnsi="TimesNewRomanPS-BoldMT" w:cs="宋体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>State Key Laboratory of Animal Nutrition and Feeding, Ministry of Agriculture and Rural Affairs Feed Industry Centre, China Agricultural University, Beijing 100193, PR. China.</w:t>
      </w:r>
    </w:p>
    <w:p w:rsidR="00F2182B" w:rsidRDefault="00000000">
      <w:pPr>
        <w:spacing w:line="480" w:lineRule="auto"/>
        <w:rPr>
          <w:rStyle w:val="fontstyle01"/>
          <w:rFonts w:ascii="Times New Roman" w:hAnsi="Times New Roman"/>
          <w:b w:val="0"/>
          <w:bCs w:val="0"/>
        </w:rPr>
      </w:pPr>
      <w:r>
        <w:rPr>
          <w:rStyle w:val="fontstyle01"/>
          <w:rFonts w:ascii="Times New Roman" w:hAnsi="Times New Roman" w:hint="eastAsia"/>
          <w:b w:val="0"/>
          <w:bCs w:val="0"/>
          <w:vertAlign w:val="superscript"/>
        </w:rPr>
        <w:t>2</w:t>
      </w:r>
      <w:r>
        <w:t xml:space="preserve"> </w:t>
      </w:r>
      <w:r>
        <w:rPr>
          <w:rStyle w:val="fontstyle01"/>
          <w:rFonts w:ascii="Times New Roman" w:hAnsi="Times New Roman"/>
          <w:b w:val="0"/>
          <w:bCs w:val="0"/>
        </w:rPr>
        <w:t>Frontier Technology Research Institute of China Agricultural University in Shenzhen, Shenzhen, 518119, China;</w:t>
      </w:r>
    </w:p>
    <w:p w:rsidR="00F2182B" w:rsidRDefault="00000000">
      <w:pPr>
        <w:spacing w:line="480" w:lineRule="auto"/>
        <w:rPr>
          <w:rStyle w:val="fontstyle01"/>
          <w:rFonts w:ascii="Times New Roman" w:hAnsi="Times New Roman"/>
          <w:b w:val="0"/>
          <w:bCs w:val="0"/>
        </w:rPr>
      </w:pPr>
      <w:r>
        <w:rPr>
          <w:rStyle w:val="fontstyle01"/>
          <w:rFonts w:ascii="Times New Roman" w:hAnsi="Times New Roman" w:hint="eastAsia"/>
          <w:b w:val="0"/>
          <w:bCs w:val="0"/>
          <w:vertAlign w:val="superscript"/>
        </w:rPr>
        <w:t>3</w:t>
      </w:r>
      <w:r>
        <w:t xml:space="preserve"> </w:t>
      </w:r>
      <w:r>
        <w:rPr>
          <w:rStyle w:val="fontstyle01"/>
          <w:rFonts w:ascii="Times New Roman" w:hAnsi="Times New Roman"/>
          <w:b w:val="0"/>
          <w:bCs w:val="0"/>
        </w:rPr>
        <w:t>Chongqing Academy of Animal Science, Rongchang, Chongqing 40240, China;</w:t>
      </w:r>
    </w:p>
    <w:p w:rsidR="00F2182B" w:rsidRDefault="00000000">
      <w:pPr>
        <w:spacing w:line="480" w:lineRule="auto"/>
        <w:rPr>
          <w:rStyle w:val="fontstyle01"/>
          <w:rFonts w:ascii="Times New Roman" w:hAnsi="Times New Roman"/>
          <w:b w:val="0"/>
          <w:bCs w:val="0"/>
        </w:rPr>
      </w:pPr>
      <w:r>
        <w:rPr>
          <w:rStyle w:val="fontstyle01"/>
          <w:rFonts w:ascii="Times New Roman" w:hAnsi="Times New Roman" w:hint="eastAsia"/>
          <w:b w:val="0"/>
          <w:bCs w:val="0"/>
          <w:vertAlign w:val="superscript"/>
        </w:rPr>
        <w:t xml:space="preserve">4 </w:t>
      </w:r>
      <w:r>
        <w:rPr>
          <w:rStyle w:val="fontstyle01"/>
          <w:rFonts w:ascii="Times New Roman" w:hAnsi="Times New Roman"/>
          <w:b w:val="0"/>
          <w:bCs w:val="0"/>
        </w:rPr>
        <w:t>National Center of Technology Innovation for Pigs, Rongchang, Chongqing 40240, China.</w:t>
      </w:r>
    </w:p>
    <w:p w:rsidR="00F2182B" w:rsidRDefault="00000000">
      <w:pPr>
        <w:snapToGrid w:val="0"/>
        <w:spacing w:line="480" w:lineRule="auto"/>
        <w:rPr>
          <w:rStyle w:val="fontstyle01"/>
          <w:rFonts w:ascii="Times New Roman" w:hAnsi="Times New Roman"/>
          <w:b w:val="0"/>
          <w:bCs w:val="0"/>
        </w:rPr>
      </w:pPr>
      <w:r>
        <w:rPr>
          <w:rStyle w:val="fontstyle01"/>
          <w:rFonts w:ascii="Times New Roman" w:hAnsi="Times New Roman"/>
          <w:b w:val="0"/>
          <w:bCs w:val="0"/>
        </w:rPr>
        <w:t>* Corresponding author:</w:t>
      </w:r>
      <w:r>
        <w:rPr>
          <w:rStyle w:val="fontstyle01"/>
          <w:rFonts w:ascii="Times New Roman" w:hAnsi="Times New Roman" w:hint="eastAsia"/>
          <w:b w:val="0"/>
          <w:bCs w:val="0"/>
        </w:rPr>
        <w:t xml:space="preserve"> Haitao Yu</w:t>
      </w:r>
      <w:r>
        <w:rPr>
          <w:rStyle w:val="fontstyle01"/>
          <w:rFonts w:ascii="Times New Roman" w:hAnsi="Times New Roman"/>
          <w:b w:val="0"/>
          <w:bCs w:val="0"/>
        </w:rPr>
        <w:t xml:space="preserve"> </w:t>
      </w:r>
      <w:r>
        <w:rPr>
          <w:rStyle w:val="fontstyle01"/>
          <w:rFonts w:ascii="Times New Roman" w:hAnsi="Times New Roman" w:hint="eastAsia"/>
          <w:b w:val="0"/>
          <w:bCs w:val="0"/>
        </w:rPr>
        <w:t>(Yu H. T.).</w:t>
      </w:r>
    </w:p>
    <w:p w:rsidR="00F2182B" w:rsidRDefault="00000000">
      <w:pPr>
        <w:rPr>
          <w:rFonts w:ascii="Times New Roman" w:hAnsi="Times New Roman"/>
        </w:rPr>
      </w:pPr>
      <w:r>
        <w:rPr>
          <w:rStyle w:val="fontstyle01"/>
          <w:rFonts w:ascii="Times New Roman" w:hAnsi="Times New Roman"/>
          <w:b w:val="0"/>
          <w:bCs w:val="0"/>
        </w:rPr>
        <w:t>E-mail: yuhaitao@cau.edu.cn (H.Y)</w:t>
      </w:r>
    </w:p>
    <w:p w:rsidR="008D25BC" w:rsidRDefault="008D25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2182B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 Primers and gBlock sequenc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16"/>
        <w:gridCol w:w="5050"/>
        <w:gridCol w:w="1930"/>
      </w:tblGrid>
      <w:tr w:rsidR="00F2182B" w:rsidTr="00266D22">
        <w:tc>
          <w:tcPr>
            <w:tcW w:w="131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05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`-3`)</w:t>
            </w:r>
          </w:p>
        </w:tc>
        <w:tc>
          <w:tcPr>
            <w:tcW w:w="1928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F2182B" w:rsidTr="00266D22">
        <w:tc>
          <w:tcPr>
            <w:tcW w:w="131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505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aacacaagtgataatcatggtcatagctgtttcctg</w:t>
            </w:r>
          </w:p>
        </w:tc>
        <w:tc>
          <w:tcPr>
            <w:tcW w:w="1928" w:type="dxa"/>
            <w:vMerge w:val="restart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ized vector pWAe</w:t>
            </w:r>
          </w:p>
        </w:tc>
      </w:tr>
      <w:tr w:rsidR="00F2182B" w:rsidTr="00266D22">
        <w:tc>
          <w:tcPr>
            <w:tcW w:w="131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505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tgcctgtaacagatctagatgaacgtttcaagccttg</w:t>
            </w:r>
          </w:p>
        </w:tc>
        <w:tc>
          <w:tcPr>
            <w:tcW w:w="1928" w:type="dxa"/>
            <w:vMerge/>
          </w:tcPr>
          <w:p w:rsidR="00F2182B" w:rsidRDefault="00F2182B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182B" w:rsidTr="00266D22">
        <w:tc>
          <w:tcPr>
            <w:tcW w:w="131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505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ttacaggcatattcatatcaatg</w:t>
            </w:r>
          </w:p>
        </w:tc>
        <w:tc>
          <w:tcPr>
            <w:tcW w:w="1928" w:type="dxa"/>
            <w:vMerge w:val="restart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lified group II intron box</w:t>
            </w:r>
          </w:p>
        </w:tc>
      </w:tr>
      <w:tr w:rsidR="00F2182B" w:rsidTr="00266D22">
        <w:tc>
          <w:tcPr>
            <w:tcW w:w="131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505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cttgtgtttatgaatcacgtga</w:t>
            </w:r>
          </w:p>
        </w:tc>
        <w:tc>
          <w:tcPr>
            <w:tcW w:w="1928" w:type="dxa"/>
            <w:vMerge/>
          </w:tcPr>
          <w:p w:rsidR="00F2182B" w:rsidRDefault="00F2182B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182B" w:rsidTr="00266D22">
        <w:tc>
          <w:tcPr>
            <w:tcW w:w="131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7409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05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gaccgataaagctcatgtc</w:t>
            </w:r>
          </w:p>
        </w:tc>
        <w:tc>
          <w:tcPr>
            <w:tcW w:w="1928" w:type="dxa"/>
            <w:vMerge w:val="restart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ified inactivate mutants</w:t>
            </w:r>
          </w:p>
        </w:tc>
      </w:tr>
      <w:tr w:rsidR="00F2182B" w:rsidTr="00266D22">
        <w:tc>
          <w:tcPr>
            <w:tcW w:w="131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7409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054" w:type="dxa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accgtggaatacgcgctaag</w:t>
            </w:r>
          </w:p>
        </w:tc>
        <w:tc>
          <w:tcPr>
            <w:tcW w:w="1928" w:type="dxa"/>
            <w:vMerge/>
          </w:tcPr>
          <w:p w:rsidR="00F2182B" w:rsidRDefault="00F2182B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182B">
        <w:tc>
          <w:tcPr>
            <w:tcW w:w="8296" w:type="dxa"/>
            <w:gridSpan w:val="3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Block for group II intron (including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sE)</w:t>
            </w:r>
          </w:p>
        </w:tc>
      </w:tr>
      <w:tr w:rsidR="00F2182B">
        <w:tc>
          <w:tcPr>
            <w:tcW w:w="8296" w:type="dxa"/>
            <w:gridSpan w:val="3"/>
          </w:tcPr>
          <w:p w:rsidR="00F2182B" w:rsidRDefault="00000000" w:rsidP="006C3A66">
            <w:pPr>
              <w:spacing w:line="26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ttacaggcatattcatatcaatgtcgccatcgatggaaataatttcaatggcatattctctaaaaaatttgtatttagggctagaatttagaaagaaaatgtattattatagaagacgtagaacattaaggaatgatgtgaaagtgctagcactgaatgatagccttgctaataagtctatcatctggacacacaggatgatcttggttcatgttagcaccttttaggcaatgaatctactaaacggcagccgtttaggatcattgtcttaaagtttcataaaaacgaaagcttataattatccttagatttcgagcatgtgcgcccagatagggtgttaagtcaagtagtttaaggtactactctgtaagataacacagaaaacagccaacctaaccgaaaagcgaaagctgatacgggaacagagcacggttggaaagcgatgagttacctaaagacaatcgggtacgactgagtcgcaatgttaatcagatataaggtataagttgtgtttactgaacgcaagtttctaatttcgattaaatctcgatagaggaaagtgtctgaaacctctagtacaaagaaaggtaagttacaatgctcgacttatctgttatcaccacatttgtacaatctgtaggagaacctatgggaacgaaacgaaagcgatgccgagaatctgaatttaccaagacttaacactaactggggataccctaaacaagaatgcctaatagaaaggaggaaaaaggctatagcactagagcttgaaaatcttgcaagggtacggagtactcgtagtagtctgagaagggtaacgccctttacatggcaaaggggtacagttattgtgtactaaaattaaaaattgattagggaggaaaacctcaaaatgaaaccaacaatggcaattttagaaagaatcagtaaaaattcacaagaaaatatagacgaagtttttacaagactttatcgttatcttttacgtccagatatttattacgtggcgacgcgttgggaaatggcaatgatagcgaaacaacgtaaaactcttgttgtatgctttcattgtcatcgtcacgtgattcataaacacaagtgaatgtcgacagtgaatttttacgaacgaacaataacagagccgtatactccgagaggggtacgtacggttcccgaagagggtggtgcaaaccagtcacagtaatgtgaacaaggcggtacctccctacttcaccatatcattttctgcagccccctagaaataattttgtttaactttaagaaggagatatacatatatggctagatcgtccattccgacagcatcgccagtcactatggcgtgctgctagcgctatatgcgttgatgcaatttctatgcactcgtagtagtctgagaagggtaacgccctttacatggcaaaggggtacagttattgtgtactaaaattaaaaattgattagggaggaaaacctcaaaatgaaaccaacaatggcaattttagaaagaatcagtaaaaattcacaagaaaatatagacgaagtttttacaagactttatcgttatcttttacgtccagatatttattacgtggcgtatcaaaatttatattccaataaaggagcttccacaaaaggaatattagatgatacagcggatggctttagtgaagaaaaaataaaaaagattattcaatctttaaaagacggaacttactatcctcaacctgtacgaagaatgtatattgcaaaaaagaattctaaaaagatgagacctttaggaattccaactttcacagataaattgatccaagaagctgtgagaataattcttgaatctatctatgaaccggtattcgaagatgtgtctcacggttttagacctcaacgaagctgtcacacagctttgaaaacaatcaaaagagagtttggcggcgcaagatggtttgtggagggagatataaaaggctgcttcgataatatagaccacgttacactcattggactcatcaatcttaaaatcaaagatatgaaaatgagccaattgatttataaatttctaaaagcaggttatctggaaaactggcagtatcacaaaacttacagcggaacacctcaaggtggaattctatctcctcttttggccaacatctatcttcatgaattggataagtttgttttacaactcaaaatgaagtttgaccgagaaagtccagaaagaataacacctgaatatcgggagctccacaatgagataaaaagaatttctcaccgtctcaagaagttggagggtgaagaaaaagctaaagttcttttagaatatcaagaaaaacgtaaaagattacccacactcccctgtacctcacagacaaataaagtattgaaatacgtccggtatgcggacgacttcattatctctgttaaaggaagcaaagaggactgtcaatggataaaagaacaattaaaactttttattcataacaagctaaaaatggaattgagtgaagaaaaaacactcatcacacatagcagtcaacccgctcgttttctgggatatgatatacgagtaaggagatctggaacgataaaacgatctggtaaagtcaaaaagagaacactcaatgggagtgtagaactccttattcctcttcaagacaaaattcgtcaatttatttttgacaagaaaatagctatccaaaagaaagatagctcatggtttccagttcacaggaaatatcttattcgttcaacagacttagaaatcatcacaatttataattctgaactccgcgggatttgtaattactacggtctagcaagtaattttaaccagctcaattattttgcttatcttatggaatacagctgtctaaaaacgatagcctccaaacataagggaacactttcaaaaaccatttccatgtttaaagatggaagtggttcgtgggggatcccgtatgagataaagcaaggtaagcagcgccgttattttgcaaattttagtgaatgtaaatccccttatcaatttacggatgagataagtcaagctcctgtattgtatggctatgcccggaatactcttgaaaacaggttaaaagctaaatgttgtgaattatgtgggacgtctgatgaaaatacttcctatgaaattcaccatgtcaataaggtcaaaaatcttaaaggcaaagaaaaatgggaaatggcaatgatagcgaaacaacgtaaaactcttgttgtatgctttcattgtcatcgtcacgtgattcataaacacaagtga</w:t>
            </w:r>
          </w:p>
        </w:tc>
      </w:tr>
    </w:tbl>
    <w:p w:rsidR="00F2182B" w:rsidRDefault="00F2182B">
      <w:pPr>
        <w:rPr>
          <w:rFonts w:ascii="Times New Roman" w:hAnsi="Times New Roman" w:cs="Times New Roman"/>
        </w:rPr>
      </w:pPr>
    </w:p>
    <w:p w:rsidR="00C20494" w:rsidRDefault="00C20494">
      <w:pPr>
        <w:rPr>
          <w:rFonts w:ascii="Times New Roman" w:hAnsi="Times New Roman" w:cs="Times New Roman"/>
        </w:rPr>
      </w:pPr>
    </w:p>
    <w:p w:rsidR="00F2182B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2. Results of guided glycosyltransferase BlastP comparison</w:t>
      </w:r>
    </w:p>
    <w:tbl>
      <w:tblPr>
        <w:tblW w:w="824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7"/>
        <w:gridCol w:w="1581"/>
        <w:gridCol w:w="1042"/>
        <w:gridCol w:w="1064"/>
        <w:gridCol w:w="1496"/>
        <w:gridCol w:w="1153"/>
        <w:gridCol w:w="901"/>
      </w:tblGrid>
      <w:tr w:rsidR="00F2182B" w:rsidTr="0042195E">
        <w:trPr>
          <w:trHeight w:val="310"/>
        </w:trPr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Gene No.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Identity</w:t>
            </w:r>
          </w:p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Coverage</w:t>
            </w:r>
          </w:p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E-value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Score</w:t>
            </w:r>
          </w:p>
        </w:tc>
      </w:tr>
      <w:tr w:rsidR="00F2182B" w:rsidTr="0042195E">
        <w:trPr>
          <w:trHeight w:val="310"/>
        </w:trPr>
        <w:tc>
          <w:tcPr>
            <w:tcW w:w="10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2182B" w:rsidRPr="004B47F8" w:rsidRDefault="00000000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Cs w:val="21"/>
              </w:rPr>
            </w:pPr>
            <w:r w:rsidRPr="004B47F8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Cs w:val="21"/>
              </w:rPr>
              <w:t>GTp</w:t>
            </w:r>
          </w:p>
        </w:tc>
        <w:tc>
          <w:tcPr>
            <w:tcW w:w="15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WP_054974698</w:t>
            </w:r>
          </w:p>
        </w:tc>
        <w:tc>
          <w:tcPr>
            <w:tcW w:w="10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4383</w:t>
            </w:r>
          </w:p>
        </w:tc>
        <w:tc>
          <w:tcPr>
            <w:tcW w:w="10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99.5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7.47E-152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2182B" w:rsidRDefault="00000000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1084</w:t>
            </w:r>
          </w:p>
        </w:tc>
      </w:tr>
    </w:tbl>
    <w:p w:rsidR="00F2182B" w:rsidRDefault="005E05DB" w:rsidP="0097255C">
      <w:pPr>
        <w:spacing w:line="360" w:lineRule="auto"/>
        <w:rPr>
          <w:rFonts w:ascii="Times New Roman" w:hAnsi="Times New Roman"/>
          <w:b/>
          <w:bCs/>
          <w:color w:val="000000" w:themeColor="text1"/>
          <w:szCs w:val="21"/>
        </w:rPr>
      </w:pPr>
      <w:r w:rsidRPr="00D35CCC">
        <w:rPr>
          <w:rFonts w:ascii="Times New Roman" w:hAnsi="Times New Roman" w:cs="Times New Roman" w:hint="eastAsia"/>
          <w:szCs w:val="21"/>
          <w:highlight w:val="yellow"/>
        </w:rPr>
        <w:t>Note:</w:t>
      </w:r>
      <w:r w:rsidR="00221F1F" w:rsidRPr="00D35CCC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="00221F1F" w:rsidRPr="00D35CCC">
        <w:rPr>
          <w:rFonts w:ascii="Times New Roman" w:hAnsi="Times New Roman"/>
          <w:color w:val="000000" w:themeColor="text1"/>
          <w:szCs w:val="21"/>
          <w:highlight w:val="yellow"/>
        </w:rPr>
        <w:t xml:space="preserve">The deduced proteins were analyzed with a BLASTP homology search, and </w:t>
      </w:r>
      <w:r w:rsidR="00221F1F" w:rsidRPr="00D35CCC">
        <w:rPr>
          <w:rFonts w:ascii="Times New Roman" w:hAnsi="Times New Roman" w:hint="eastAsia"/>
          <w:i/>
          <w:iCs/>
          <w:color w:val="000000" w:themeColor="text1"/>
          <w:szCs w:val="21"/>
          <w:highlight w:val="yellow"/>
        </w:rPr>
        <w:t>g</w:t>
      </w:r>
      <w:r w:rsidR="00221F1F" w:rsidRPr="00D35CCC">
        <w:rPr>
          <w:rFonts w:ascii="Times New Roman" w:hAnsi="Times New Roman"/>
          <w:i/>
          <w:iCs/>
          <w:color w:val="000000" w:themeColor="text1"/>
          <w:szCs w:val="21"/>
          <w:highlight w:val="yellow"/>
        </w:rPr>
        <w:t>ene_4383</w:t>
      </w:r>
      <w:r w:rsidR="00221F1F" w:rsidRPr="00D35CCC">
        <w:rPr>
          <w:rFonts w:ascii="Times New Roman" w:hAnsi="Times New Roman"/>
          <w:color w:val="000000" w:themeColor="text1"/>
          <w:szCs w:val="21"/>
          <w:highlight w:val="yellow"/>
        </w:rPr>
        <w:t xml:space="preserve"> was mapped to the</w:t>
      </w:r>
      <w:r w:rsidR="004E4565">
        <w:rPr>
          <w:rFonts w:ascii="Times New Roman" w:hAnsi="Times New Roman" w:hint="eastAsia"/>
          <w:color w:val="000000" w:themeColor="text1"/>
          <w:szCs w:val="21"/>
          <w:highlight w:val="yellow"/>
        </w:rPr>
        <w:t xml:space="preserve"> </w:t>
      </w:r>
      <w:r w:rsidR="004E4565" w:rsidRPr="00D35CCC">
        <w:rPr>
          <w:rFonts w:ascii="Times New Roman" w:hAnsi="Times New Roman"/>
          <w:color w:val="000000" w:themeColor="text1"/>
          <w:szCs w:val="21"/>
          <w:highlight w:val="yellow"/>
        </w:rPr>
        <w:t>genom</w:t>
      </w:r>
      <w:r w:rsidR="004E4565" w:rsidRPr="00D35CCC">
        <w:rPr>
          <w:rFonts w:ascii="Times New Roman" w:hAnsi="Times New Roman" w:hint="eastAsia"/>
          <w:color w:val="000000" w:themeColor="text1"/>
          <w:szCs w:val="21"/>
          <w:highlight w:val="yellow"/>
        </w:rPr>
        <w:t>e</w:t>
      </w:r>
      <w:r w:rsidR="004E4565">
        <w:rPr>
          <w:rFonts w:ascii="Times New Roman" w:hAnsi="Times New Roman" w:hint="eastAsia"/>
          <w:color w:val="000000" w:themeColor="text1"/>
          <w:szCs w:val="21"/>
          <w:highlight w:val="yellow"/>
        </w:rPr>
        <w:t xml:space="preserve"> of</w:t>
      </w:r>
      <w:r w:rsidR="00221F1F" w:rsidRPr="00D35CCC">
        <w:rPr>
          <w:rFonts w:ascii="Times New Roman" w:hAnsi="Times New Roman"/>
          <w:color w:val="000000" w:themeColor="text1"/>
          <w:szCs w:val="21"/>
          <w:highlight w:val="yellow"/>
        </w:rPr>
        <w:t xml:space="preserve"> </w:t>
      </w:r>
      <w:r w:rsidR="00221F1F" w:rsidRPr="00D35CCC">
        <w:rPr>
          <w:rFonts w:ascii="Times New Roman" w:hAnsi="Times New Roman"/>
          <w:i/>
          <w:iCs/>
          <w:color w:val="000000" w:themeColor="text1"/>
          <w:szCs w:val="21"/>
          <w:highlight w:val="yellow"/>
        </w:rPr>
        <w:t>P. elgii</w:t>
      </w:r>
      <w:r w:rsidR="00221F1F" w:rsidRPr="00D35CCC">
        <w:rPr>
          <w:rFonts w:ascii="Times New Roman" w:hAnsi="Times New Roman"/>
          <w:color w:val="000000" w:themeColor="text1"/>
          <w:szCs w:val="21"/>
          <w:highlight w:val="yellow"/>
        </w:rPr>
        <w:t xml:space="preserve"> 219 to be 99% similar to a </w:t>
      </w:r>
      <w:r w:rsidR="00CF5896">
        <w:rPr>
          <w:rFonts w:ascii="Times New Roman" w:hAnsi="Times New Roman" w:hint="eastAsia"/>
          <w:color w:val="000000" w:themeColor="text1"/>
          <w:szCs w:val="21"/>
          <w:highlight w:val="yellow"/>
        </w:rPr>
        <w:t xml:space="preserve">guide </w:t>
      </w:r>
      <w:r w:rsidR="00221F1F" w:rsidRPr="00D35CCC">
        <w:rPr>
          <w:rFonts w:ascii="Times New Roman" w:hAnsi="Times New Roman"/>
          <w:color w:val="000000" w:themeColor="text1"/>
          <w:szCs w:val="21"/>
          <w:highlight w:val="yellow"/>
        </w:rPr>
        <w:t>glycosyltransferase (</w:t>
      </w:r>
      <w:r w:rsidR="00CF5896" w:rsidRPr="00D35CCC">
        <w:rPr>
          <w:rFonts w:ascii="Times New Roman" w:hAnsi="Times New Roman" w:hint="eastAsia"/>
          <w:i/>
          <w:iCs/>
          <w:color w:val="000000" w:themeColor="text1"/>
          <w:szCs w:val="21"/>
          <w:highlight w:val="yellow"/>
        </w:rPr>
        <w:t>GTp</w:t>
      </w:r>
      <w:r w:rsidR="00CF5896">
        <w:rPr>
          <w:rFonts w:ascii="Times New Roman" w:hAnsi="Times New Roman" w:hint="eastAsia"/>
          <w:color w:val="000000" w:themeColor="text1"/>
          <w:szCs w:val="21"/>
          <w:highlight w:val="yellow"/>
        </w:rPr>
        <w:t xml:space="preserve">, </w:t>
      </w:r>
      <w:r w:rsidR="00221F1F" w:rsidRPr="00D35CCC">
        <w:rPr>
          <w:rFonts w:ascii="Times New Roman" w:hAnsi="Times New Roman"/>
          <w:color w:val="000000" w:themeColor="text1"/>
          <w:szCs w:val="21"/>
          <w:highlight w:val="yellow"/>
        </w:rPr>
        <w:t xml:space="preserve">accession WP_054974698) from </w:t>
      </w:r>
      <w:r w:rsidR="00221F1F" w:rsidRPr="00D35CCC">
        <w:rPr>
          <w:rFonts w:ascii="Times New Roman" w:hAnsi="Times New Roman"/>
          <w:i/>
          <w:iCs/>
          <w:color w:val="000000" w:themeColor="text1"/>
          <w:szCs w:val="21"/>
          <w:highlight w:val="yellow"/>
        </w:rPr>
        <w:t>Paenibacillus sp</w:t>
      </w:r>
      <w:r w:rsidR="00221F1F" w:rsidRPr="00D35CCC">
        <w:rPr>
          <w:rFonts w:ascii="Times New Roman" w:hAnsi="Times New Roman"/>
          <w:color w:val="000000" w:themeColor="text1"/>
          <w:szCs w:val="21"/>
          <w:highlight w:val="yellow"/>
        </w:rPr>
        <w:t>. A3</w:t>
      </w:r>
      <w:r w:rsidR="009A3252" w:rsidRPr="00D35CCC">
        <w:rPr>
          <w:rFonts w:ascii="Times New Roman" w:hAnsi="Times New Roman" w:hint="eastAsia"/>
          <w:b/>
          <w:bCs/>
          <w:color w:val="000000" w:themeColor="text1"/>
          <w:szCs w:val="21"/>
          <w:highlight w:val="yellow"/>
        </w:rPr>
        <w:t>.</w:t>
      </w:r>
    </w:p>
    <w:p w:rsidR="00D7212F" w:rsidRPr="00EB0449" w:rsidRDefault="00D7212F" w:rsidP="0097255C">
      <w:pPr>
        <w:spacing w:line="360" w:lineRule="auto"/>
        <w:rPr>
          <w:rFonts w:ascii="Times New Roman" w:hAnsi="Times New Roman" w:cs="Times New Roman"/>
          <w:szCs w:val="21"/>
        </w:rPr>
      </w:pPr>
    </w:p>
    <w:p w:rsidR="00214C27" w:rsidRDefault="00214C27" w:rsidP="00214C2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8B16C6D" wp14:editId="79996F1B">
            <wp:extent cx="2514600" cy="1789596"/>
            <wp:effectExtent l="0" t="0" r="0" b="1270"/>
            <wp:docPr id="4840278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1716" cy="17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0B7C" w:rsidRDefault="00214C27" w:rsidP="00744026">
      <w:pPr>
        <w:spacing w:line="400" w:lineRule="exact"/>
        <w:rPr>
          <w:rFonts w:ascii="Times New Roman" w:hAnsi="Times New Roman" w:cs="Times New Roman"/>
        </w:rPr>
      </w:pPr>
      <w:r w:rsidRPr="00D3366B">
        <w:rPr>
          <w:rFonts w:ascii="Times New Roman" w:hAnsi="Times New Roman" w:cs="Times New Roman" w:hint="eastAsia"/>
          <w:b/>
          <w:bCs/>
        </w:rPr>
        <w:t>Figure S1. Maximum OD</w:t>
      </w:r>
      <w:r w:rsidR="00D3366B" w:rsidRPr="00D3366B">
        <w:rPr>
          <w:rFonts w:ascii="Times New Roman" w:hAnsi="Times New Roman" w:cs="Times New Roman" w:hint="eastAsia"/>
          <w:b/>
          <w:bCs/>
          <w:vertAlign w:val="subscript"/>
        </w:rPr>
        <w:t>600</w:t>
      </w:r>
      <w:r w:rsidRPr="00D3366B">
        <w:rPr>
          <w:rFonts w:ascii="Times New Roman" w:hAnsi="Times New Roman" w:cs="Times New Roman" w:hint="eastAsia"/>
          <w:b/>
          <w:bCs/>
        </w:rPr>
        <w:t xml:space="preserve"> value of </w:t>
      </w:r>
      <w:r w:rsidRPr="003828E8">
        <w:rPr>
          <w:rFonts w:ascii="Times New Roman" w:hAnsi="Times New Roman" w:cs="Times New Roman" w:hint="eastAsia"/>
          <w:b/>
          <w:bCs/>
          <w:i/>
          <w:iCs/>
        </w:rPr>
        <w:t>P. elgii</w:t>
      </w:r>
      <w:r w:rsidRPr="00D3366B">
        <w:rPr>
          <w:rFonts w:ascii="Times New Roman" w:hAnsi="Times New Roman" w:cs="Times New Roman" w:hint="eastAsia"/>
          <w:b/>
          <w:bCs/>
        </w:rPr>
        <w:t xml:space="preserve"> 219 in medium.</w:t>
      </w:r>
      <w:r w:rsidR="00926B30">
        <w:rPr>
          <w:rFonts w:ascii="Times New Roman" w:hAnsi="Times New Roman" w:cs="Times New Roman" w:hint="eastAsia"/>
          <w:b/>
          <w:bCs/>
        </w:rPr>
        <w:t xml:space="preserve"> </w:t>
      </w:r>
      <w:r w:rsidR="00E479DC" w:rsidRPr="00E479DC">
        <w:rPr>
          <w:rFonts w:ascii="Times New Roman" w:hAnsi="Times New Roman" w:cs="Times New Roman" w:hint="eastAsia"/>
          <w:i/>
          <w:iCs/>
        </w:rPr>
        <w:t>P. elgii</w:t>
      </w:r>
      <w:r w:rsidR="00E479DC" w:rsidRPr="003110B5">
        <w:rPr>
          <w:rFonts w:ascii="Times New Roman" w:hAnsi="Times New Roman" w:cs="Times New Roman" w:hint="eastAsia"/>
        </w:rPr>
        <w:t xml:space="preserve"> 219 was activated in NB medium overnight, and the next day was transferred to a shaker containing 50mL medium at 4% inoculated volume and cultured at 37</w:t>
      </w:r>
      <w:r w:rsidR="00E479DC" w:rsidRPr="003110B5">
        <w:rPr>
          <w:rFonts w:ascii="Times New Roman" w:hAnsi="Times New Roman" w:cs="Times New Roman" w:hint="eastAsia"/>
        </w:rPr>
        <w:t>℃</w:t>
      </w:r>
      <w:r w:rsidR="00E479DC" w:rsidRPr="003110B5">
        <w:rPr>
          <w:rFonts w:ascii="Times New Roman" w:hAnsi="Times New Roman" w:cs="Times New Roman" w:hint="eastAsia"/>
        </w:rPr>
        <w:t xml:space="preserve"> at 220</w:t>
      </w:r>
      <w:r w:rsidR="009B6624">
        <w:rPr>
          <w:rFonts w:ascii="Times New Roman" w:hAnsi="Times New Roman" w:cs="Times New Roman" w:hint="eastAsia"/>
        </w:rPr>
        <w:t xml:space="preserve"> </w:t>
      </w:r>
      <w:r w:rsidR="00E479DC" w:rsidRPr="003110B5">
        <w:rPr>
          <w:rFonts w:ascii="Times New Roman" w:hAnsi="Times New Roman" w:cs="Times New Roman" w:hint="eastAsia"/>
        </w:rPr>
        <w:t xml:space="preserve">rpm </w:t>
      </w:r>
      <w:r w:rsidR="001C7837">
        <w:rPr>
          <w:rFonts w:ascii="Times New Roman" w:hAnsi="Times New Roman" w:cs="Times New Roman" w:hint="eastAsia"/>
        </w:rPr>
        <w:t>until</w:t>
      </w:r>
      <w:r w:rsidR="00E479DC" w:rsidRPr="003110B5">
        <w:rPr>
          <w:rFonts w:ascii="Times New Roman" w:hAnsi="Times New Roman" w:cs="Times New Roman" w:hint="eastAsia"/>
        </w:rPr>
        <w:t xml:space="preserve"> plateau stage.</w:t>
      </w:r>
      <w:r w:rsidR="000A0CB9">
        <w:rPr>
          <w:rFonts w:ascii="Times New Roman" w:hAnsi="Times New Roman" w:cs="Times New Roman" w:hint="eastAsia"/>
        </w:rPr>
        <w:t xml:space="preserve"> </w:t>
      </w:r>
      <w:r w:rsidR="000A0CB9">
        <w:rPr>
          <w:rFonts w:ascii="Times New Roman" w:hAnsi="Times New Roman"/>
          <w:shd w:val="clear" w:color="auto" w:fill="FFFFFF"/>
        </w:rPr>
        <w:t>All experiments were independently repeated three times.</w:t>
      </w:r>
      <w:r w:rsidR="000A0CB9">
        <w:rPr>
          <w:rFonts w:ascii="Times New Roman" w:hAnsi="Times New Roman"/>
        </w:rPr>
        <w:t xml:space="preserve"> NB: nutrient broth medium; LB: Luria-Bertani; BHI: Brian Heart Infusion; KB: King broth medium; MH: Müller-Hinton medium.</w:t>
      </w:r>
    </w:p>
    <w:p w:rsidR="003F0B7C" w:rsidRDefault="003F0B7C">
      <w:pPr>
        <w:rPr>
          <w:rFonts w:ascii="Times New Roman" w:hAnsi="Times New Roman" w:cs="Times New Roman"/>
        </w:rPr>
      </w:pPr>
    </w:p>
    <w:p w:rsidR="003F0B7C" w:rsidRDefault="003F0B7C">
      <w:pPr>
        <w:rPr>
          <w:rFonts w:ascii="Times New Roman" w:hAnsi="Times New Roman" w:cs="Times New Roman"/>
        </w:rPr>
      </w:pPr>
    </w:p>
    <w:p w:rsidR="00F2182B" w:rsidRDefault="0000000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274310" cy="1748790"/>
            <wp:effectExtent l="0" t="0" r="2540" b="3810"/>
            <wp:docPr id="92013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137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82B" w:rsidRDefault="00000000" w:rsidP="004A1577">
      <w:pPr>
        <w:spacing w:line="400" w:lineRule="exact"/>
        <w:jc w:val="left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  <w:b/>
          <w:bCs/>
        </w:rPr>
        <w:t>Figure S</w:t>
      </w:r>
      <w:r w:rsidR="00A21E0F">
        <w:rPr>
          <w:rFonts w:ascii="Times New Roman" w:eastAsia="宋体" w:hAnsi="Times New Roman" w:hint="eastAsia"/>
          <w:b/>
          <w:bCs/>
        </w:rPr>
        <w:t>2</w:t>
      </w:r>
      <w:r>
        <w:rPr>
          <w:rFonts w:ascii="Times New Roman" w:eastAsia="宋体" w:hAnsi="Times New Roman" w:hint="eastAsia"/>
          <w:b/>
          <w:bCs/>
        </w:rPr>
        <w:t xml:space="preserve">. Growth </w:t>
      </w:r>
      <w:r w:rsidRPr="00BA7E14">
        <w:rPr>
          <w:rFonts w:ascii="Times New Roman" w:eastAsia="宋体" w:hAnsi="Times New Roman" w:hint="eastAsia"/>
          <w:b/>
          <w:bCs/>
        </w:rPr>
        <w:t xml:space="preserve">rate of </w:t>
      </w:r>
      <w:r w:rsidRPr="00BA7E14">
        <w:rPr>
          <w:rFonts w:ascii="Times New Roman" w:eastAsia="宋体" w:hAnsi="Times New Roman"/>
          <w:b/>
          <w:bCs/>
          <w:i/>
          <w:iCs/>
        </w:rPr>
        <w:t>P. elgii</w:t>
      </w:r>
      <w:r w:rsidRPr="00BA7E14">
        <w:rPr>
          <w:rFonts w:ascii="Times New Roman" w:eastAsia="宋体" w:hAnsi="Times New Roman"/>
          <w:b/>
          <w:bCs/>
        </w:rPr>
        <w:t xml:space="preserve"> 219</w:t>
      </w:r>
      <w:r w:rsidRPr="00BA7E14">
        <w:rPr>
          <w:rFonts w:ascii="Times New Roman" w:eastAsia="宋体" w:hAnsi="Times New Roman" w:hint="eastAsia"/>
          <w:b/>
          <w:bCs/>
        </w:rPr>
        <w:t xml:space="preserve"> </w:t>
      </w:r>
      <w:r w:rsidRPr="00BA7E14">
        <w:rPr>
          <w:rFonts w:ascii="Times New Roman" w:eastAsia="宋体" w:hAnsi="Times New Roman" w:cs="Times New Roman"/>
          <w:b/>
          <w:bCs/>
        </w:rPr>
        <w:t>Δ</w:t>
      </w:r>
      <w:r w:rsidRPr="00BA7E14">
        <w:rPr>
          <w:rFonts w:ascii="Times New Roman" w:eastAsia="宋体" w:hAnsi="Times New Roman" w:hint="eastAsia"/>
          <w:b/>
          <w:bCs/>
        </w:rPr>
        <w:t>4383.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  <w:i/>
          <w:iCs/>
        </w:rPr>
        <w:t>P. elgii</w:t>
      </w:r>
      <w:r>
        <w:rPr>
          <w:rFonts w:ascii="Times New Roman" w:eastAsia="宋体" w:hAnsi="Times New Roman" w:hint="eastAsia"/>
        </w:rPr>
        <w:t xml:space="preserve"> 219 and </w:t>
      </w:r>
      <w:r>
        <w:rPr>
          <w:rFonts w:ascii="Times New Roman" w:eastAsia="宋体" w:hAnsi="Times New Roman"/>
          <w:i/>
          <w:iCs/>
        </w:rPr>
        <w:t>P. elgii</w:t>
      </w:r>
      <w:r>
        <w:rPr>
          <w:rFonts w:ascii="Times New Roman" w:eastAsia="宋体" w:hAnsi="Times New Roman"/>
        </w:rPr>
        <w:t xml:space="preserve"> 219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Δ</w:t>
      </w:r>
      <w:r>
        <w:rPr>
          <w:rFonts w:ascii="Times New Roman" w:eastAsia="宋体" w:hAnsi="Times New Roman" w:hint="eastAsia"/>
        </w:rPr>
        <w:t xml:space="preserve">4383 cultured in NB and KB medium with </w:t>
      </w:r>
      <w:r>
        <w:rPr>
          <w:rFonts w:ascii="Times New Roman" w:eastAsia="宋体" w:hAnsi="Times New Roman"/>
        </w:rPr>
        <w:t>4% (v/v) inoculation</w:t>
      </w:r>
      <w:r>
        <w:rPr>
          <w:rFonts w:ascii="Times New Roman" w:eastAsia="宋体" w:hAnsi="Times New Roman" w:hint="eastAsia"/>
        </w:rPr>
        <w:t xml:space="preserve"> volume, OD600 values were recorded per 1 h.</w:t>
      </w:r>
    </w:p>
    <w:p w:rsidR="00212B34" w:rsidRDefault="00212B34" w:rsidP="00214C27">
      <w:pPr>
        <w:jc w:val="left"/>
        <w:rPr>
          <w:rFonts w:ascii="Times New Roman" w:eastAsia="宋体" w:hAnsi="Times New Roman"/>
        </w:rPr>
      </w:pPr>
    </w:p>
    <w:p w:rsidR="00214C27" w:rsidRDefault="00214C27" w:rsidP="00214C27">
      <w:pPr>
        <w:jc w:val="left"/>
        <w:rPr>
          <w:rFonts w:ascii="Times New Roman" w:hAnsi="Times New Roman" w:cs="Times New Roman"/>
        </w:rPr>
      </w:pPr>
    </w:p>
    <w:p w:rsidR="00F2182B" w:rsidRDefault="004D76C7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/>
          <w:noProof/>
        </w:rPr>
        <w:lastRenderedPageBreak/>
        <w:drawing>
          <wp:inline distT="0" distB="0" distL="0" distR="0">
            <wp:extent cx="5264785" cy="3290570"/>
            <wp:effectExtent l="0" t="0" r="0" b="5080"/>
            <wp:docPr id="15913766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82B" w:rsidRDefault="00000000" w:rsidP="000C281A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eastAsia="宋体" w:hAnsi="Times New Roman" w:hint="eastAsia"/>
          <w:b/>
          <w:bCs/>
        </w:rPr>
        <w:t>Figure S</w:t>
      </w:r>
      <w:r w:rsidR="00E14FCA">
        <w:rPr>
          <w:rFonts w:ascii="Times New Roman" w:eastAsia="宋体" w:hAnsi="Times New Roman" w:hint="eastAsia"/>
          <w:b/>
          <w:bCs/>
        </w:rPr>
        <w:t>3</w:t>
      </w:r>
      <w:r>
        <w:rPr>
          <w:rFonts w:ascii="Times New Roman" w:eastAsia="宋体" w:hAnsi="Times New Roman" w:hint="eastAsia"/>
          <w:b/>
          <w:bCs/>
        </w:rPr>
        <w:t xml:space="preserve">. Effect of cell wall attenuator treatment on growth of </w:t>
      </w:r>
      <w:r>
        <w:rPr>
          <w:rFonts w:ascii="Times New Roman" w:eastAsia="宋体" w:hAnsi="Times New Roman" w:hint="eastAsia"/>
          <w:b/>
          <w:bCs/>
          <w:i/>
          <w:iCs/>
        </w:rPr>
        <w:t>P. elgii</w:t>
      </w:r>
      <w:r>
        <w:rPr>
          <w:rFonts w:ascii="Times New Roman" w:eastAsia="宋体" w:hAnsi="Times New Roman" w:hint="eastAsia"/>
          <w:b/>
          <w:bCs/>
        </w:rPr>
        <w:t xml:space="preserve"> 219.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hAnsi="Times New Roman"/>
          <w:i/>
          <w:iCs/>
        </w:rPr>
        <w:t xml:space="preserve">P. elgii </w:t>
      </w:r>
      <w:r>
        <w:rPr>
          <w:rFonts w:ascii="Times New Roman" w:hAnsi="Times New Roman"/>
        </w:rPr>
        <w:t>219 was grown in KB medium to OD</w:t>
      </w:r>
      <w:r>
        <w:rPr>
          <w:rFonts w:ascii="Times New Roman" w:hAnsi="Times New Roman"/>
          <w:vertAlign w:val="subscript"/>
        </w:rPr>
        <w:t>600</w:t>
      </w:r>
      <w:r>
        <w:rPr>
          <w:rFonts w:ascii="Times New Roman" w:hAnsi="Times New Roman"/>
        </w:rPr>
        <w:t xml:space="preserve"> = 0.5, then cell-wall weakening agents were added and cultured for another 1 h</w:t>
      </w:r>
      <w:r>
        <w:rPr>
          <w:rFonts w:ascii="Times New Roman" w:hAnsi="Times New Roman" w:hint="eastAsia"/>
        </w:rPr>
        <w:t xml:space="preserve"> to record </w:t>
      </w:r>
      <w:r>
        <w:rPr>
          <w:rFonts w:ascii="Times New Roman" w:hAnsi="Times New Roman"/>
        </w:rPr>
        <w:t>OD</w:t>
      </w:r>
      <w:r>
        <w:rPr>
          <w:rFonts w:ascii="Times New Roman" w:hAnsi="Times New Roman"/>
          <w:vertAlign w:val="subscript"/>
        </w:rPr>
        <w:t>600</w:t>
      </w:r>
      <w:r>
        <w:rPr>
          <w:rFonts w:ascii="Times New Roman" w:hAnsi="Times New Roman" w:hint="eastAsia"/>
        </w:rPr>
        <w:t xml:space="preserve"> values.</w:t>
      </w:r>
    </w:p>
    <w:sectPr w:rsidR="00F2182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C76F7" w:rsidRDefault="007C76F7" w:rsidP="000C3E7E">
      <w:pPr>
        <w:rPr>
          <w:rFonts w:hint="eastAsia"/>
        </w:rPr>
      </w:pPr>
      <w:r>
        <w:separator/>
      </w:r>
    </w:p>
  </w:endnote>
  <w:endnote w:type="continuationSeparator" w:id="0">
    <w:p w:rsidR="007C76F7" w:rsidRDefault="007C76F7" w:rsidP="000C3E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C76F7" w:rsidRDefault="007C76F7" w:rsidP="000C3E7E">
      <w:pPr>
        <w:rPr>
          <w:rFonts w:hint="eastAsia"/>
        </w:rPr>
      </w:pPr>
      <w:r>
        <w:separator/>
      </w:r>
    </w:p>
  </w:footnote>
  <w:footnote w:type="continuationSeparator" w:id="0">
    <w:p w:rsidR="007C76F7" w:rsidRDefault="007C76F7" w:rsidP="000C3E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B84"/>
    <w:rsid w:val="9F9FE68E"/>
    <w:rsid w:val="00002857"/>
    <w:rsid w:val="000109EC"/>
    <w:rsid w:val="00013A3B"/>
    <w:rsid w:val="00021340"/>
    <w:rsid w:val="00052D0E"/>
    <w:rsid w:val="00073DA2"/>
    <w:rsid w:val="00080DA8"/>
    <w:rsid w:val="0008234E"/>
    <w:rsid w:val="00085AC3"/>
    <w:rsid w:val="0009479F"/>
    <w:rsid w:val="000A0CB9"/>
    <w:rsid w:val="000B3359"/>
    <w:rsid w:val="000B55AD"/>
    <w:rsid w:val="000C281A"/>
    <w:rsid w:val="000C3E7E"/>
    <w:rsid w:val="000D0708"/>
    <w:rsid w:val="000D0D70"/>
    <w:rsid w:val="000E7341"/>
    <w:rsid w:val="001035BD"/>
    <w:rsid w:val="00103F67"/>
    <w:rsid w:val="00104414"/>
    <w:rsid w:val="00110346"/>
    <w:rsid w:val="00111B57"/>
    <w:rsid w:val="00114085"/>
    <w:rsid w:val="00116577"/>
    <w:rsid w:val="00127CB0"/>
    <w:rsid w:val="0013030C"/>
    <w:rsid w:val="00136F99"/>
    <w:rsid w:val="00157D78"/>
    <w:rsid w:val="001754AC"/>
    <w:rsid w:val="00177C05"/>
    <w:rsid w:val="001A4BD4"/>
    <w:rsid w:val="001C17EE"/>
    <w:rsid w:val="001C7837"/>
    <w:rsid w:val="001E4E83"/>
    <w:rsid w:val="001F117C"/>
    <w:rsid w:val="002036AC"/>
    <w:rsid w:val="00212B34"/>
    <w:rsid w:val="00214C27"/>
    <w:rsid w:val="00216545"/>
    <w:rsid w:val="00216EF3"/>
    <w:rsid w:val="00221F1F"/>
    <w:rsid w:val="00237D79"/>
    <w:rsid w:val="00266D22"/>
    <w:rsid w:val="002A130F"/>
    <w:rsid w:val="002B1DC2"/>
    <w:rsid w:val="002C4B5B"/>
    <w:rsid w:val="002D0F9E"/>
    <w:rsid w:val="002E398C"/>
    <w:rsid w:val="002F3628"/>
    <w:rsid w:val="00306555"/>
    <w:rsid w:val="003101BF"/>
    <w:rsid w:val="003110B5"/>
    <w:rsid w:val="00314E6A"/>
    <w:rsid w:val="00322CFB"/>
    <w:rsid w:val="00341F69"/>
    <w:rsid w:val="00344FD4"/>
    <w:rsid w:val="003828E8"/>
    <w:rsid w:val="003857D6"/>
    <w:rsid w:val="003867F2"/>
    <w:rsid w:val="003876BC"/>
    <w:rsid w:val="00394DE5"/>
    <w:rsid w:val="003A16C1"/>
    <w:rsid w:val="003E396D"/>
    <w:rsid w:val="003F050A"/>
    <w:rsid w:val="003F0B7C"/>
    <w:rsid w:val="003F3F65"/>
    <w:rsid w:val="004012ED"/>
    <w:rsid w:val="0042195E"/>
    <w:rsid w:val="004323CA"/>
    <w:rsid w:val="00437CFA"/>
    <w:rsid w:val="00443438"/>
    <w:rsid w:val="004A1577"/>
    <w:rsid w:val="004A583C"/>
    <w:rsid w:val="004A5B6B"/>
    <w:rsid w:val="004B4025"/>
    <w:rsid w:val="004B47F8"/>
    <w:rsid w:val="004B74EB"/>
    <w:rsid w:val="004D76C7"/>
    <w:rsid w:val="004E4565"/>
    <w:rsid w:val="00503B40"/>
    <w:rsid w:val="00505C41"/>
    <w:rsid w:val="00506B20"/>
    <w:rsid w:val="00512CE8"/>
    <w:rsid w:val="00530CB3"/>
    <w:rsid w:val="00540776"/>
    <w:rsid w:val="005557D5"/>
    <w:rsid w:val="0056291B"/>
    <w:rsid w:val="005815A3"/>
    <w:rsid w:val="00591157"/>
    <w:rsid w:val="005936FD"/>
    <w:rsid w:val="005A5F9D"/>
    <w:rsid w:val="005A63B8"/>
    <w:rsid w:val="005B59E7"/>
    <w:rsid w:val="005D4821"/>
    <w:rsid w:val="005E05DB"/>
    <w:rsid w:val="005F39CA"/>
    <w:rsid w:val="00600B49"/>
    <w:rsid w:val="006B4AA6"/>
    <w:rsid w:val="006C3A66"/>
    <w:rsid w:val="007118E5"/>
    <w:rsid w:val="0073543B"/>
    <w:rsid w:val="00744026"/>
    <w:rsid w:val="00774098"/>
    <w:rsid w:val="00795EB6"/>
    <w:rsid w:val="007C76F7"/>
    <w:rsid w:val="007F0135"/>
    <w:rsid w:val="007F2428"/>
    <w:rsid w:val="007F395E"/>
    <w:rsid w:val="0082314B"/>
    <w:rsid w:val="00855676"/>
    <w:rsid w:val="0088658B"/>
    <w:rsid w:val="008B3121"/>
    <w:rsid w:val="008C2B89"/>
    <w:rsid w:val="008D25BC"/>
    <w:rsid w:val="008E7002"/>
    <w:rsid w:val="008F477C"/>
    <w:rsid w:val="008F55A1"/>
    <w:rsid w:val="00914C2B"/>
    <w:rsid w:val="00920563"/>
    <w:rsid w:val="00922FB5"/>
    <w:rsid w:val="00923C9B"/>
    <w:rsid w:val="009249C4"/>
    <w:rsid w:val="00926B30"/>
    <w:rsid w:val="00933841"/>
    <w:rsid w:val="0094572A"/>
    <w:rsid w:val="009516C1"/>
    <w:rsid w:val="009554C0"/>
    <w:rsid w:val="0097255C"/>
    <w:rsid w:val="0097641D"/>
    <w:rsid w:val="0099151C"/>
    <w:rsid w:val="009A3252"/>
    <w:rsid w:val="009B6624"/>
    <w:rsid w:val="009D5B84"/>
    <w:rsid w:val="009F1409"/>
    <w:rsid w:val="00A21E0F"/>
    <w:rsid w:val="00A24EC2"/>
    <w:rsid w:val="00A31282"/>
    <w:rsid w:val="00A34190"/>
    <w:rsid w:val="00A810D7"/>
    <w:rsid w:val="00A90F32"/>
    <w:rsid w:val="00AA7583"/>
    <w:rsid w:val="00B030F7"/>
    <w:rsid w:val="00B11922"/>
    <w:rsid w:val="00B1681C"/>
    <w:rsid w:val="00B4462C"/>
    <w:rsid w:val="00B63B6E"/>
    <w:rsid w:val="00B65EC7"/>
    <w:rsid w:val="00B7197C"/>
    <w:rsid w:val="00B720BD"/>
    <w:rsid w:val="00B81B6B"/>
    <w:rsid w:val="00B94782"/>
    <w:rsid w:val="00B9726E"/>
    <w:rsid w:val="00BA15E4"/>
    <w:rsid w:val="00BA6F08"/>
    <w:rsid w:val="00BA7E14"/>
    <w:rsid w:val="00C021F2"/>
    <w:rsid w:val="00C03439"/>
    <w:rsid w:val="00C066BE"/>
    <w:rsid w:val="00C067B9"/>
    <w:rsid w:val="00C1116C"/>
    <w:rsid w:val="00C20494"/>
    <w:rsid w:val="00C36ED4"/>
    <w:rsid w:val="00C40F7B"/>
    <w:rsid w:val="00C83840"/>
    <w:rsid w:val="00C84C59"/>
    <w:rsid w:val="00CA7DE5"/>
    <w:rsid w:val="00CC563B"/>
    <w:rsid w:val="00CF5896"/>
    <w:rsid w:val="00D01BEF"/>
    <w:rsid w:val="00D03317"/>
    <w:rsid w:val="00D12441"/>
    <w:rsid w:val="00D3366B"/>
    <w:rsid w:val="00D3588F"/>
    <w:rsid w:val="00D35CCC"/>
    <w:rsid w:val="00D46E8C"/>
    <w:rsid w:val="00D47C0D"/>
    <w:rsid w:val="00D514B3"/>
    <w:rsid w:val="00D7212F"/>
    <w:rsid w:val="00D74BA7"/>
    <w:rsid w:val="00D74CD6"/>
    <w:rsid w:val="00D95B5E"/>
    <w:rsid w:val="00D97112"/>
    <w:rsid w:val="00DA62D7"/>
    <w:rsid w:val="00DC2252"/>
    <w:rsid w:val="00DD7387"/>
    <w:rsid w:val="00DE48FC"/>
    <w:rsid w:val="00E00AC3"/>
    <w:rsid w:val="00E028AF"/>
    <w:rsid w:val="00E10BAE"/>
    <w:rsid w:val="00E14FCA"/>
    <w:rsid w:val="00E15A26"/>
    <w:rsid w:val="00E479DC"/>
    <w:rsid w:val="00E66372"/>
    <w:rsid w:val="00E854A8"/>
    <w:rsid w:val="00E86CA5"/>
    <w:rsid w:val="00EB0449"/>
    <w:rsid w:val="00EC49CD"/>
    <w:rsid w:val="00EE6434"/>
    <w:rsid w:val="00F03A13"/>
    <w:rsid w:val="00F2182B"/>
    <w:rsid w:val="00F228E0"/>
    <w:rsid w:val="00F401EE"/>
    <w:rsid w:val="00F54D20"/>
    <w:rsid w:val="00F82283"/>
    <w:rsid w:val="00F82EF5"/>
    <w:rsid w:val="00FC20A4"/>
    <w:rsid w:val="00FD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12EB2"/>
  <w15:docId w15:val="{3523EC2F-CE94-4DAE-8BBF-E81C75F4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0C3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0</TotalTime>
  <Pages>4</Pages>
  <Words>867</Words>
  <Characters>4946</Characters>
  <Application>Microsoft Office Word</Application>
  <DocSecurity>0</DocSecurity>
  <Lines>41</Lines>
  <Paragraphs>11</Paragraphs>
  <ScaleCrop>false</ScaleCrop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xin Yang</dc:creator>
  <cp:lastModifiedBy>Guangxin Yang</cp:lastModifiedBy>
  <cp:revision>107</cp:revision>
  <dcterms:created xsi:type="dcterms:W3CDTF">2024-10-14T08:16:00Z</dcterms:created>
  <dcterms:modified xsi:type="dcterms:W3CDTF">2025-02-2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03BC3E1923D90A72AFC40C67E71BEF84_42</vt:lpwstr>
  </property>
</Properties>
</file>